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1213D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&gt;sp|P26599|59-143</w:t>
      </w:r>
    </w:p>
    <w:p w14:paraId="48652290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RVIHIRKLPIDVTEGEVISLGLPFGKVTNLLMLKGKNQAFIEMNTEEAANTMVNYYTSVT</w:t>
      </w:r>
    </w:p>
    <w:p w14:paraId="6AEBBC63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PVLRGQPIYIQFSNHKELKTDSSPN</w:t>
      </w:r>
    </w:p>
    <w:p w14:paraId="70A70624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&gt;sp|P26599|184-260</w:t>
      </w:r>
    </w:p>
    <w:p w14:paraId="52A38DBC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LRIIVENLFYPVTLDVLHQIFSKFGTVLKIITFTKNNQFQALLQYADPVSAQHAKLSLDG</w:t>
      </w:r>
    </w:p>
    <w:p w14:paraId="67814C79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QNIYNACCTLRIDFSKL</w:t>
      </w:r>
    </w:p>
    <w:p w14:paraId="665F9C5D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&gt;sp|P26599|337-411</w:t>
      </w:r>
    </w:p>
    <w:p w14:paraId="7CFE96E4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SVLLVSNLNPERVTPQSLFILFGVYGDVQRVKILFNKKENALVQMADGNQAQLAMSHLNG</w:t>
      </w:r>
    </w:p>
    <w:p w14:paraId="4DEF9360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HKLHGKPIRITLSKH</w:t>
      </w:r>
    </w:p>
    <w:p w14:paraId="7AF5AF1A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&gt;sp|P26599|454-529</w:t>
      </w:r>
    </w:p>
    <w:p w14:paraId="3E4B617F" w14:textId="77777777" w:rsidR="001647CE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ATLHLSNIPPSVSEEDLKVLFSSNGGVVKGFKFFQKDRKMALIQMGSVEEAVQALIDLHN</w:t>
      </w:r>
    </w:p>
    <w:p w14:paraId="7C58A7BB" w14:textId="6CE81216" w:rsidR="008D0DF4" w:rsidRPr="001647CE" w:rsidRDefault="001647CE" w:rsidP="001647CE">
      <w:pPr>
        <w:rPr>
          <w:rFonts w:ascii="Times New Roman" w:hAnsi="Times New Roman" w:cs="Times New Roman"/>
        </w:rPr>
      </w:pPr>
      <w:r w:rsidRPr="001647CE">
        <w:rPr>
          <w:rFonts w:ascii="Times New Roman" w:hAnsi="Times New Roman" w:cs="Times New Roman"/>
        </w:rPr>
        <w:t>HDLGENHHLRVSFSKS</w:t>
      </w:r>
    </w:p>
    <w:sectPr w:rsidR="008D0DF4" w:rsidRPr="00164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CE"/>
    <w:rsid w:val="001647CE"/>
    <w:rsid w:val="00466735"/>
    <w:rsid w:val="005A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AF4F"/>
  <w15:chartTrackingRefBased/>
  <w15:docId w15:val="{69C3EB17-7C5F-462D-A4B9-D98A10CE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co, Christine R</dc:creator>
  <cp:keywords/>
  <dc:description/>
  <cp:lastModifiedBy>Carico, Christine R</cp:lastModifiedBy>
  <cp:revision>1</cp:revision>
  <dcterms:created xsi:type="dcterms:W3CDTF">2022-11-28T19:29:00Z</dcterms:created>
  <dcterms:modified xsi:type="dcterms:W3CDTF">2022-11-28T19:34:00Z</dcterms:modified>
</cp:coreProperties>
</file>